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30" w:type="dxa"/>
        <w:tblInd w:w="-152" w:type="dxa"/>
        <w:tblLook w:val="04A0" w:firstRow="1" w:lastRow="0" w:firstColumn="1" w:lastColumn="0" w:noHBand="0" w:noVBand="1"/>
      </w:tblPr>
      <w:tblGrid>
        <w:gridCol w:w="776"/>
        <w:gridCol w:w="6827"/>
        <w:gridCol w:w="6827"/>
      </w:tblGrid>
      <w:tr w:rsidR="00C22C0C" w:rsidRPr="00C22C0C" w:rsidTr="00A353B2">
        <w:trPr>
          <w:trHeight w:val="330"/>
        </w:trPr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Level</w:t>
            </w:r>
          </w:p>
        </w:tc>
        <w:tc>
          <w:tcPr>
            <w:tcW w:w="68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ntervention/Group studies</w:t>
            </w:r>
          </w:p>
        </w:tc>
        <w:tc>
          <w:tcPr>
            <w:tcW w:w="68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Single subject design studies</w:t>
            </w:r>
          </w:p>
        </w:tc>
      </w:tr>
      <w:tr w:rsidR="00C22C0C" w:rsidRPr="00C22C0C" w:rsidTr="00A353B2">
        <w:trPr>
          <w:trHeight w:val="1245"/>
        </w:trPr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Systematic review of randomised controlled trials (RCTs)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Large RCT (with narrow confidence interval) (n&gt;100)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 xml:space="preserve">Randomised controlled N-of 1 (RCT), alternating 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treatment design (ATD), and concurrent or non-concurrent multiple baseline designs (MBDs); generalisability if the ATD is replicated across three or more subjects and the MB consists of a minimum of three subjects, behaviours, or settings. These designs can provide causal inferences.</w:t>
            </w:r>
          </w:p>
        </w:tc>
      </w:tr>
      <w:tr w:rsidR="00C22C0C" w:rsidRPr="00C22C0C" w:rsidTr="00A353B2">
        <w:trPr>
          <w:trHeight w:val="720"/>
        </w:trPr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I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Smaller RCTs (with wider confidence intervals) (n&lt;100)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Systematic reviews of cohort studies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Outcome research (very large ecologic studies)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Non-randomised, controlled, concurrent MBD; generalisability if design consists of a minimum of tree subjects, behaviours, or settings. Limited causal inferences.</w:t>
            </w:r>
          </w:p>
        </w:tc>
      </w:tr>
      <w:tr w:rsidR="00C22C0C" w:rsidRPr="00C22C0C" w:rsidTr="00A353B2">
        <w:trPr>
          <w:trHeight w:val="720"/>
        </w:trPr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II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Cohort studies (must have concurrent control group)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Systematic reviews of case control studies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Non-randomised, non-concurrent, controlled MBD; generalisability if design consists of a minimum of three subjects, behaviours or settings. Limited causal inferences.</w:t>
            </w:r>
          </w:p>
        </w:tc>
      </w:tr>
      <w:tr w:rsidR="00C22C0C" w:rsidRPr="00C22C0C" w:rsidTr="00A353B2">
        <w:trPr>
          <w:trHeight w:val="780"/>
        </w:trPr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V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Case series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Cohort studies without concurrent control group (e.g. with historical control group)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Case-control study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Non-randomised, controlled SSRDs with at least three phrases (ABA, ABAB, BAB, etc.); generalisability if replicated across three or more different subjects. Only hints at causal inferences.</w:t>
            </w:r>
          </w:p>
        </w:tc>
      </w:tr>
      <w:tr w:rsidR="00C22C0C" w:rsidRPr="00C22C0C" w:rsidTr="00A353B2">
        <w:trPr>
          <w:trHeight w:val="1215"/>
        </w:trPr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V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Expert opinion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Case study or report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Bench research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Expert opinion based on theory or physiological research</w:t>
            </w: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  <w:t>Common sense/anecdotes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2C0C" w:rsidRPr="00C22C0C" w:rsidRDefault="00C22C0C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C22C0C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Non-randomised controlled AB SSRD; generalisability if replicated across three or more different subjects. Suggests causal inferences allowing for testing of ideas.</w:t>
            </w:r>
          </w:p>
        </w:tc>
      </w:tr>
    </w:tbl>
    <w:p w:rsidR="00975C54" w:rsidRPr="00C22C0C" w:rsidRDefault="00975C54" w:rsidP="00A63FAB">
      <w:pPr>
        <w:pStyle w:val="Fliesstext"/>
      </w:pPr>
      <w:bookmarkStart w:id="0" w:name="_GoBack"/>
      <w:bookmarkEnd w:id="0"/>
    </w:p>
    <w:sectPr w:rsidR="00975C54" w:rsidRPr="00C22C0C" w:rsidSect="00C22C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C0C"/>
    <w:rsid w:val="00250285"/>
    <w:rsid w:val="006931A7"/>
    <w:rsid w:val="00830F6F"/>
    <w:rsid w:val="00975C54"/>
    <w:rsid w:val="00A353B2"/>
    <w:rsid w:val="00A63FAB"/>
    <w:rsid w:val="00C16BA6"/>
    <w:rsid w:val="00C2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262B15-F441-4B6E-AD69-096F6A55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2C0C"/>
    <w:pPr>
      <w:spacing w:line="259" w:lineRule="auto"/>
    </w:pPr>
    <w:rPr>
      <w:rFonts w:asciiTheme="minorHAnsi" w:eastAsiaTheme="minorEastAsia" w:hAnsiTheme="minorHAnsi"/>
      <w:sz w:val="22"/>
      <w:lang w:val="en-US" w:eastAsia="ja-JP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er Judith</dc:creator>
  <cp:keywords/>
  <dc:description/>
  <cp:lastModifiedBy>Graser Judith</cp:lastModifiedBy>
  <cp:revision>2</cp:revision>
  <dcterms:created xsi:type="dcterms:W3CDTF">2018-10-11T12:18:00Z</dcterms:created>
  <dcterms:modified xsi:type="dcterms:W3CDTF">2018-10-11T12:18:00Z</dcterms:modified>
</cp:coreProperties>
</file>